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199BF" w14:textId="76203F07" w:rsidR="00116A9D" w:rsidRPr="007D2329" w:rsidRDefault="00466857" w:rsidP="00116A9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D2329">
        <w:rPr>
          <w:rFonts w:ascii="Times New Roman" w:hAnsi="Times New Roman"/>
          <w:b/>
          <w:sz w:val="24"/>
          <w:szCs w:val="24"/>
        </w:rPr>
        <w:t>Appendix</w:t>
      </w:r>
    </w:p>
    <w:p w14:paraId="085AC3B8" w14:textId="77777777" w:rsidR="007C16B6" w:rsidRPr="007D2329" w:rsidRDefault="007C16B6" w:rsidP="00032D8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743C9DE" w14:textId="4318F6A2" w:rsidR="00032D89" w:rsidRPr="007D2329" w:rsidRDefault="00D962DB" w:rsidP="00032D8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D2329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7D2329">
        <w:rPr>
          <w:rFonts w:ascii="Times New Roman" w:hAnsi="Times New Roman" w:cs="Times New Roman"/>
          <w:b/>
          <w:sz w:val="20"/>
          <w:szCs w:val="20"/>
        </w:rPr>
        <w:t xml:space="preserve">upplementary </w:t>
      </w:r>
      <w:r w:rsidR="007C16B6" w:rsidRPr="007D2329">
        <w:rPr>
          <w:rFonts w:ascii="Times New Roman" w:hAnsi="Times New Roman" w:cs="Times New Roman"/>
          <w:b/>
          <w:sz w:val="20"/>
          <w:szCs w:val="20"/>
        </w:rPr>
        <w:t>Table 1.</w:t>
      </w:r>
      <w:r w:rsidR="00032D89" w:rsidRPr="007D232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Results from Marginal Structural Model Analysis of Different Truncated Weights on the Estimated Natural Direct and Indirect Effect of Famine </w:t>
      </w:r>
      <w:r w:rsidR="008B0C6C" w:rsidRPr="007D2329">
        <w:rPr>
          <w:rFonts w:ascii="Times New Roman" w:hAnsi="Times New Roman" w:cs="Times New Roman"/>
          <w:bCs/>
          <w:sz w:val="20"/>
          <w:szCs w:val="20"/>
        </w:rPr>
        <w:t>E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xposure </w:t>
      </w:r>
      <w:r w:rsidR="008B0C6C" w:rsidRPr="007D2329">
        <w:rPr>
          <w:rFonts w:ascii="Times New Roman" w:hAnsi="Times New Roman" w:cs="Times New Roman"/>
          <w:bCs/>
          <w:sz w:val="20"/>
          <w:szCs w:val="20"/>
        </w:rPr>
        <w:t>M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ediated by </w:t>
      </w:r>
      <w:r w:rsidR="008B0C6C" w:rsidRPr="007D2329">
        <w:rPr>
          <w:rFonts w:ascii="Times New Roman" w:hAnsi="Times New Roman" w:cs="Times New Roman"/>
          <w:bCs/>
          <w:sz w:val="20"/>
          <w:szCs w:val="20"/>
        </w:rPr>
        <w:t>C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ognitive </w:t>
      </w:r>
      <w:r w:rsidR="008B0C6C" w:rsidRPr="007D2329">
        <w:rPr>
          <w:rFonts w:ascii="Times New Roman" w:hAnsi="Times New Roman" w:cs="Times New Roman"/>
          <w:bCs/>
          <w:sz w:val="20"/>
          <w:szCs w:val="20"/>
        </w:rPr>
        <w:t>F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unction and </w:t>
      </w:r>
      <w:r w:rsidR="008B0C6C" w:rsidRPr="007D2329">
        <w:rPr>
          <w:rFonts w:ascii="Times New Roman" w:hAnsi="Times New Roman" w:cs="Times New Roman"/>
          <w:bCs/>
          <w:sz w:val="20"/>
          <w:szCs w:val="20"/>
        </w:rPr>
        <w:t>D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epression </w:t>
      </w:r>
      <w:r w:rsidR="008B0C6C" w:rsidRPr="007D2329">
        <w:rPr>
          <w:rFonts w:ascii="Times New Roman" w:hAnsi="Times New Roman" w:cs="Times New Roman"/>
          <w:bCs/>
          <w:sz w:val="20"/>
          <w:szCs w:val="20"/>
        </w:rPr>
        <w:t>C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>ombined on Stroke</w:t>
      </w:r>
      <w:r w:rsidR="00671B07" w:rsidRPr="007D2329">
        <w:rPr>
          <w:rFonts w:ascii="Times New Roman" w:hAnsi="Times New Roman" w:cs="Times New Roman"/>
          <w:bCs/>
          <w:sz w:val="20"/>
          <w:szCs w:val="20"/>
        </w:rPr>
        <w:t xml:space="preserve"> in CHARLS, 2011-2015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1701"/>
        <w:gridCol w:w="283"/>
        <w:gridCol w:w="1701"/>
        <w:gridCol w:w="1701"/>
      </w:tblGrid>
      <w:tr w:rsidR="007D2329" w:rsidRPr="007D2329" w14:paraId="618D7615" w14:textId="77777777" w:rsidTr="00CC3573">
        <w:trPr>
          <w:trHeight w:val="365"/>
          <w:jc w:val="center"/>
        </w:trPr>
        <w:tc>
          <w:tcPr>
            <w:tcW w:w="241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F4A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4B53" w14:textId="2F4BBE18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5t</w:t>
            </w:r>
            <w:r w:rsidR="00D07A1C" w:rsidRPr="007D2329">
              <w:rPr>
                <w:rFonts w:ascii="Times New Roman" w:eastAsia="等线" w:hAnsi="Times New Roman" w:cs="Times New Roman" w:hint="eastAsia"/>
                <w:sz w:val="20"/>
              </w:rPr>
              <w:t>h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>/95th</w:t>
            </w:r>
            <w:r w:rsidRPr="007D2329">
              <w:rPr>
                <w:rFonts w:ascii="Times New Roman" w:eastAsia="等线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8925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09B0" w14:textId="2EC06EE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0t</w:t>
            </w:r>
            <w:r w:rsidR="00D07A1C" w:rsidRPr="007D2329">
              <w:rPr>
                <w:rFonts w:ascii="Times New Roman" w:eastAsia="等线" w:hAnsi="Times New Roman" w:cs="Times New Roman"/>
                <w:sz w:val="20"/>
              </w:rPr>
              <w:t>h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>/90th</w:t>
            </w:r>
            <w:r w:rsidRPr="007D2329">
              <w:rPr>
                <w:rFonts w:ascii="Times New Roman" w:eastAsia="等线" w:hAnsi="Times New Roman" w:cs="Times New Roman"/>
                <w:sz w:val="20"/>
                <w:vertAlign w:val="superscript"/>
              </w:rPr>
              <w:t>a</w:t>
            </w:r>
          </w:p>
        </w:tc>
      </w:tr>
      <w:tr w:rsidR="007D2329" w:rsidRPr="007D2329" w14:paraId="240379AE" w14:textId="77777777" w:rsidTr="0024351C">
        <w:trPr>
          <w:trHeight w:val="300"/>
          <w:jc w:val="center"/>
        </w:trPr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F8F8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06CD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direct effect</w:t>
            </w:r>
          </w:p>
          <w:p w14:paraId="1C6CD5F8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9495D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indirect effect</w:t>
            </w:r>
          </w:p>
          <w:p w14:paraId="7A602616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 xml:space="preserve">β 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>(95% CI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207C3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A1BA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direct effect</w:t>
            </w:r>
          </w:p>
          <w:p w14:paraId="4D1926E6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 xml:space="preserve">β 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62696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indirect effect</w:t>
            </w:r>
          </w:p>
          <w:p w14:paraId="76332AF2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(95% CI)</w:t>
            </w:r>
          </w:p>
        </w:tc>
      </w:tr>
      <w:tr w:rsidR="007D2329" w:rsidRPr="007D2329" w14:paraId="4EAC17C6" w14:textId="77777777" w:rsidTr="0024351C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D41D" w14:textId="77777777" w:rsidR="00032D89" w:rsidRPr="007D2329" w:rsidRDefault="00032D89" w:rsidP="0024351C">
            <w:pPr>
              <w:spacing w:line="480" w:lineRule="auto"/>
              <w:ind w:right="90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proofErr w:type="spellStart"/>
            <w:r w:rsidRPr="007D2329">
              <w:rPr>
                <w:rFonts w:ascii="Times New Roman" w:eastAsia="等线" w:hAnsi="Times New Roman" w:cs="Times New Roman"/>
                <w:sz w:val="20"/>
              </w:rPr>
              <w:t>Fetally</w:t>
            </w:r>
            <w:proofErr w:type="spellEnd"/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exposed vs </w:t>
            </w:r>
          </w:p>
          <w:p w14:paraId="5B593673" w14:textId="77777777" w:rsidR="00032D89" w:rsidRPr="007D2329" w:rsidRDefault="00032D89" w:rsidP="0024351C">
            <w:pPr>
              <w:spacing w:line="480" w:lineRule="auto"/>
              <w:ind w:right="90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Unexpos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B26C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6 (0.04,1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8824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1 (-0.02,0.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9BAE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2A72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9 (0.10,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0ECA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09 (-0.04,0.22)</w:t>
            </w:r>
          </w:p>
        </w:tc>
      </w:tr>
      <w:tr w:rsidR="007D2329" w:rsidRPr="007D2329" w14:paraId="74ECAB4D" w14:textId="77777777" w:rsidTr="0024351C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8F034" w14:textId="77777777" w:rsidR="00032D89" w:rsidRPr="007D2329" w:rsidRDefault="00032D89" w:rsidP="0024351C">
            <w:pPr>
              <w:spacing w:line="480" w:lineRule="auto"/>
              <w:ind w:right="90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Childhood-exposed vs Unexpose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3DC99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4 (0.04,1.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2AE06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8 (0.16,0.4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B1139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0608B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8 (0.00,1.2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48E1C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5 (0.13,0.41)</w:t>
            </w:r>
          </w:p>
        </w:tc>
      </w:tr>
      <w:tr w:rsidR="007D2329" w:rsidRPr="007D2329" w14:paraId="603CACEE" w14:textId="77777777" w:rsidTr="00CC3573">
        <w:trPr>
          <w:trHeight w:val="285"/>
          <w:jc w:val="center"/>
        </w:trPr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748EBA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bookmarkStart w:id="0" w:name="OLE_LINK47"/>
            <w:r w:rsidRPr="007D2329">
              <w:rPr>
                <w:rFonts w:ascii="Times New Roman" w:eastAsia="等线" w:hAnsi="Times New Roman" w:cs="Times New Roman"/>
                <w:sz w:val="20"/>
              </w:rPr>
              <w:t>Adolescence/adulthood-exposed vs Unexposed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9442D3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36 (0.75,2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D4568B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8 (0.28,0.6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08EDAF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932E96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26 (0.79,1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6F0C6F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4 (0.26,0.67)</w:t>
            </w:r>
          </w:p>
        </w:tc>
      </w:tr>
    </w:tbl>
    <w:p w14:paraId="05B16DAD" w14:textId="0D1E36E0" w:rsidR="007E3375" w:rsidRPr="007D2329" w:rsidRDefault="007E3375" w:rsidP="007E3375">
      <w:pPr>
        <w:pStyle w:val="Default"/>
        <w:spacing w:line="480" w:lineRule="auto"/>
        <w:rPr>
          <w:rFonts w:ascii="Times New Roman" w:eastAsiaTheme="minorEastAsia" w:hAnsi="Times New Roman" w:cs="Times New Roman"/>
          <w:color w:val="auto"/>
          <w:sz w:val="18"/>
          <w:szCs w:val="18"/>
          <w:lang w:eastAsia="zh-CN"/>
        </w:rPr>
      </w:pPr>
      <w:r w:rsidRPr="007D2329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 xml:space="preserve">a </w:t>
      </w:r>
      <w:r w:rsidRPr="007D2329">
        <w:rPr>
          <w:rFonts w:ascii="Times New Roman" w:eastAsiaTheme="minorEastAsia" w:hAnsi="Times New Roman" w:cs="Times New Roman"/>
          <w:color w:val="auto"/>
          <w:sz w:val="18"/>
          <w:szCs w:val="18"/>
          <w:lang w:eastAsia="zh-CN"/>
        </w:rPr>
        <w:t>Stabilized weights accounted for age, sex, ethnicity, type of residence, childhood economic/health status, marital status, educational level, income, smoking, drinking, body mass index, hypertension, dyslipidemia, and diabetes.</w:t>
      </w:r>
    </w:p>
    <w:p w14:paraId="0F7C34B8" w14:textId="64A6EEC9" w:rsidR="00B02B75" w:rsidRPr="007D2329" w:rsidRDefault="00B02B75">
      <w:pPr>
        <w:widowControl/>
        <w:jc w:val="left"/>
        <w:rPr>
          <w:rFonts w:ascii="Times New Roman" w:hAnsi="Times New Roman" w:cs="Times New Roman"/>
          <w:sz w:val="20"/>
        </w:rPr>
      </w:pPr>
      <w:r w:rsidRPr="007D2329">
        <w:rPr>
          <w:rFonts w:ascii="Times New Roman" w:hAnsi="Times New Roman" w:cs="Times New Roman"/>
          <w:sz w:val="20"/>
        </w:rPr>
        <w:br w:type="page"/>
      </w:r>
    </w:p>
    <w:p w14:paraId="12C2FF8E" w14:textId="4070B269" w:rsidR="00032D89" w:rsidRPr="007D2329" w:rsidRDefault="0002054A" w:rsidP="00032D89">
      <w:pPr>
        <w:spacing w:line="480" w:lineRule="auto"/>
        <w:rPr>
          <w:rFonts w:ascii="Times New Roman" w:hAnsi="Times New Roman" w:cs="Times New Roman"/>
          <w:bCs/>
          <w:kern w:val="32"/>
          <w:sz w:val="20"/>
        </w:rPr>
      </w:pPr>
      <w:r w:rsidRPr="007D2329"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Pr="007D2329">
        <w:rPr>
          <w:rFonts w:ascii="Times New Roman" w:hAnsi="Times New Roman" w:cs="Times New Roman"/>
          <w:b/>
          <w:sz w:val="20"/>
          <w:szCs w:val="20"/>
        </w:rPr>
        <w:t xml:space="preserve">upplementary </w:t>
      </w:r>
      <w:r w:rsidR="007C16B6" w:rsidRPr="007D2329">
        <w:rPr>
          <w:rFonts w:ascii="Times New Roman" w:hAnsi="Times New Roman" w:cs="Times New Roman"/>
          <w:b/>
          <w:sz w:val="20"/>
          <w:szCs w:val="20"/>
        </w:rPr>
        <w:t>Table 2.</w:t>
      </w:r>
      <w:r w:rsidR="00032D89" w:rsidRPr="007D232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Sensitivity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A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nalysis for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U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>nmeasured confounding (</w:t>
      </w:r>
      <w:r w:rsidR="00032D89" w:rsidRPr="007D2329">
        <w:rPr>
          <w:rFonts w:ascii="Times New Roman" w:hAnsi="Times New Roman" w:cs="Times New Roman"/>
          <w:bCs/>
          <w:i/>
          <w:iCs/>
          <w:sz w:val="20"/>
          <w:szCs w:val="20"/>
        </w:rPr>
        <w:t>U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)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C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onsidering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E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stimates of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N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atural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D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irect and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I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ndirect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E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ffect of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E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arly-life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F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amine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E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xposure,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C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ognitive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F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unction and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D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epression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C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 xml:space="preserve">ombined and </w:t>
      </w:r>
      <w:r w:rsidR="00812BF6" w:rsidRPr="007D2329">
        <w:rPr>
          <w:rFonts w:ascii="Times New Roman" w:hAnsi="Times New Roman" w:cs="Times New Roman"/>
          <w:bCs/>
          <w:sz w:val="20"/>
          <w:szCs w:val="20"/>
        </w:rPr>
        <w:t>S</w:t>
      </w:r>
      <w:r w:rsidR="00032D89" w:rsidRPr="007D2329">
        <w:rPr>
          <w:rFonts w:ascii="Times New Roman" w:hAnsi="Times New Roman" w:cs="Times New Roman"/>
          <w:bCs/>
          <w:sz w:val="20"/>
          <w:szCs w:val="20"/>
        </w:rPr>
        <w:t>troke</w:t>
      </w:r>
      <w:r w:rsidR="00671B07" w:rsidRPr="007D2329">
        <w:rPr>
          <w:rFonts w:ascii="Times New Roman" w:hAnsi="Times New Roman" w:cs="Times New Roman"/>
          <w:bCs/>
          <w:sz w:val="20"/>
          <w:szCs w:val="20"/>
        </w:rPr>
        <w:t xml:space="preserve"> in CHARLS, 2011-2015</w:t>
      </w:r>
      <w:r w:rsidR="00154D02" w:rsidRPr="007D2329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a</w:t>
      </w:r>
    </w:p>
    <w:tbl>
      <w:tblPr>
        <w:tblW w:w="5425" w:type="pct"/>
        <w:jc w:val="center"/>
        <w:tblLook w:val="04A0" w:firstRow="1" w:lastRow="0" w:firstColumn="1" w:lastColumn="0" w:noHBand="0" w:noVBand="1"/>
      </w:tblPr>
      <w:tblGrid>
        <w:gridCol w:w="533"/>
        <w:gridCol w:w="466"/>
        <w:gridCol w:w="1500"/>
        <w:gridCol w:w="1566"/>
        <w:gridCol w:w="222"/>
        <w:gridCol w:w="1566"/>
        <w:gridCol w:w="1500"/>
        <w:gridCol w:w="222"/>
        <w:gridCol w:w="1500"/>
        <w:gridCol w:w="1500"/>
      </w:tblGrid>
      <w:tr w:rsidR="007D2329" w:rsidRPr="007D2329" w14:paraId="161D6E97" w14:textId="77777777" w:rsidTr="00CC3573">
        <w:trPr>
          <w:trHeight w:val="542"/>
          <w:jc w:val="center"/>
        </w:trPr>
        <w:tc>
          <w:tcPr>
            <w:tcW w:w="25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CF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　</w:t>
            </w:r>
          </w:p>
          <w:p w14:paraId="73DB7F6C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 xml:space="preserve">g </w:t>
            </w:r>
          </w:p>
        </w:tc>
        <w:tc>
          <w:tcPr>
            <w:tcW w:w="22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4314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　</w:t>
            </w:r>
          </w:p>
          <w:p w14:paraId="0C7E1F06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 xml:space="preserve">d </w:t>
            </w:r>
          </w:p>
        </w:tc>
        <w:tc>
          <w:tcPr>
            <w:tcW w:w="145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8EAF7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proofErr w:type="spellStart"/>
            <w:r w:rsidRPr="007D2329">
              <w:rPr>
                <w:rFonts w:ascii="Times New Roman" w:eastAsia="等线" w:hAnsi="Times New Roman" w:cs="Times New Roman"/>
                <w:sz w:val="20"/>
              </w:rPr>
              <w:t>Fetally</w:t>
            </w:r>
            <w:proofErr w:type="spellEnd"/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exposed vs </w:t>
            </w:r>
          </w:p>
          <w:p w14:paraId="02DAF202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Unexposed</w:t>
            </w:r>
          </w:p>
        </w:tc>
        <w:tc>
          <w:tcPr>
            <w:tcW w:w="1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2D5E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　</w:t>
            </w:r>
          </w:p>
        </w:tc>
        <w:tc>
          <w:tcPr>
            <w:tcW w:w="145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4A19D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Childhood-exposed vs Unexposed</w:t>
            </w:r>
          </w:p>
        </w:tc>
        <w:tc>
          <w:tcPr>
            <w:tcW w:w="1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8D25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　</w:t>
            </w:r>
          </w:p>
        </w:tc>
        <w:tc>
          <w:tcPr>
            <w:tcW w:w="141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9FFF6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Adolescence/adulthood-exposed vs Unexposed</w:t>
            </w:r>
          </w:p>
        </w:tc>
      </w:tr>
      <w:tr w:rsidR="007D2329" w:rsidRPr="007D2329" w14:paraId="7E1BB90C" w14:textId="77777777" w:rsidTr="00084C19">
        <w:trPr>
          <w:trHeight w:val="766"/>
          <w:jc w:val="center"/>
        </w:trPr>
        <w:tc>
          <w:tcPr>
            <w:tcW w:w="2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51C1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2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03BF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D9DCB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direct effect</w:t>
            </w:r>
          </w:p>
          <w:p w14:paraId="619B3256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(95% CI)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6F2EC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indirect effect</w:t>
            </w:r>
          </w:p>
          <w:p w14:paraId="4C020DDE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(95% CI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D81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0A70C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direct effect</w:t>
            </w:r>
          </w:p>
          <w:p w14:paraId="29355625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(95% CI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69AA9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indirect effect</w:t>
            </w:r>
          </w:p>
          <w:p w14:paraId="0FD841B4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(95% CI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570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1848E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</w:t>
            </w:r>
          </w:p>
          <w:p w14:paraId="67A73F15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direct effect</w:t>
            </w:r>
          </w:p>
          <w:p w14:paraId="162C0071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(95% CI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9B389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Natural indirect effect</w:t>
            </w:r>
          </w:p>
          <w:p w14:paraId="4209695C" w14:textId="77777777" w:rsidR="00032D89" w:rsidRPr="007D2329" w:rsidRDefault="00032D89" w:rsidP="0024351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i/>
                <w:iCs/>
                <w:sz w:val="20"/>
              </w:rPr>
              <w:t>β</w:t>
            </w: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 (95% CI)</w:t>
            </w:r>
          </w:p>
        </w:tc>
      </w:tr>
      <w:tr w:rsidR="007D2329" w:rsidRPr="007D2329" w14:paraId="042FBF84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FE4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48C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C39F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4 (0.14,1.48)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46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02 (-0.11,0.22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D13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EC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6 (-0.10,1.08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6B6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1 (0.07,0.44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C5E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2D8C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33 (0.88,2.04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2CA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3 (0.2,0.69)</w:t>
            </w:r>
          </w:p>
        </w:tc>
      </w:tr>
      <w:tr w:rsidR="007D2329" w:rsidRPr="007D2329" w14:paraId="656C8A5B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CAF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954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DBAC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8 (0.18,1.5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0F0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06 (-0.07,0.2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C9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B52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0 (-0.06,1.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F8D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5 (0.11,0.4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BE6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42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37 (0.92,2.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94C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7 (0.24,0.73)</w:t>
            </w:r>
          </w:p>
        </w:tc>
      </w:tr>
      <w:tr w:rsidR="007D2329" w:rsidRPr="007D2329" w14:paraId="68081B4E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ACC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774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A33C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2 (0.22,1.5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B9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0 (-0.03,0.30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35BC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1A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4 (-0.02,1.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94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9 (0.15,0.52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270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3AC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1 (0.96,2.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3EE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1 (0.28,0.77)</w:t>
            </w:r>
          </w:p>
        </w:tc>
      </w:tr>
      <w:tr w:rsidR="007D2329" w:rsidRPr="007D2329" w14:paraId="0A1B2951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804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18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52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0 (0.20,1.5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AB6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08 (-0.05,0.2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3DEC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66B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2 (-0.04,1.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6E7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7 (0.13,0.50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D254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72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39 (0.94,2.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27D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9 (0.26,0.75)</w:t>
            </w:r>
          </w:p>
        </w:tc>
      </w:tr>
      <w:tr w:rsidR="007D2329" w:rsidRPr="007D2329" w14:paraId="6BD06A5A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C37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B18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73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2 (0.22,1.5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39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0 (-0.03,0.30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F8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F36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4 (-0.02,1.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E17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9 (0.15,0.52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97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C5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1 (0.96,2.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86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1 (0.28,0.77)</w:t>
            </w:r>
          </w:p>
        </w:tc>
      </w:tr>
      <w:tr w:rsidR="007D2329" w:rsidRPr="007D2329" w14:paraId="2E50D91C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92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4C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90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4 (0.24,1.5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752F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2 (-0.01,0.32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49A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E47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6 (0.00,1.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2E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1 (0.17,0.54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CC9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88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3 (0.98,2.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EF2F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3 (0.30,0.79)</w:t>
            </w:r>
          </w:p>
        </w:tc>
      </w:tr>
      <w:tr w:rsidR="007D2329" w:rsidRPr="007D2329" w14:paraId="736B9DB8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46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F32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6D0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3 (0.23,1.5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4B34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1 (-0.02,0.31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D83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A28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5 (-0.01,1.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B68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0 (0.16,0.53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70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E88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2 (0.97,2.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DD8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2 (0.29,0.78)</w:t>
            </w:r>
          </w:p>
        </w:tc>
      </w:tr>
      <w:tr w:rsidR="007D2329" w:rsidRPr="007D2329" w14:paraId="11BB5FC4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8A9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85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D8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4 (0.24,1.5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936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2 (-0.01,0.32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C3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021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6 (0.00,1.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D57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1 (0.17,0.54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11F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72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3 (0.98,2.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08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3 (0.30,0.79)</w:t>
            </w:r>
          </w:p>
        </w:tc>
      </w:tr>
      <w:tr w:rsidR="007D2329" w:rsidRPr="007D2329" w14:paraId="5BCE6E09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AFA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790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108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5 (0.25,1.5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E5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3 (0.00,0.33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0C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FFC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7 (0.01,1.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B9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2 (0.18,0.55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5EC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D32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4 (0.99,2.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723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4 (0.31,0.80)</w:t>
            </w:r>
          </w:p>
        </w:tc>
      </w:tr>
      <w:tr w:rsidR="007D2329" w:rsidRPr="007D2329" w14:paraId="5B5F30F1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491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-0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1A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1F2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9 (0.29,1.6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FB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7 (0.04,0.37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5D1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2CF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1 (0.05,1.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4DEF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6 (0.22,0.59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9ED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AB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8 (1.03,2.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165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8 (0.35,0.84)</w:t>
            </w:r>
          </w:p>
        </w:tc>
      </w:tr>
      <w:tr w:rsidR="007D2329" w:rsidRPr="007D2329" w14:paraId="598512F3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7AD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-0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976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1A1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8 (0.28,1.6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950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6 (0.03,0.3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830F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B0B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0 (0.04,1.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17C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5 (0.21,0.5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145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5E4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7 (1.02,2.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D5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7 (0.34,0.83)</w:t>
            </w:r>
          </w:p>
        </w:tc>
      </w:tr>
      <w:tr w:rsidR="007D2329" w:rsidRPr="007D2329" w14:paraId="5419678C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E06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-0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704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75C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7 (0.27,1.6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23A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5 (0.02,0.35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ED3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40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9 (0.03,1.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EB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4 (0.20,0.57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92F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C2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6 (1.01,2.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84B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6 (0.33,0.82)</w:t>
            </w:r>
          </w:p>
        </w:tc>
      </w:tr>
      <w:tr w:rsidR="007D2329" w:rsidRPr="007D2329" w14:paraId="40554D99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394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-0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52D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24D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82 (0.32,1.6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60A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0 (0.07,0.40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B1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7C4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4 (0.08,1.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237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9 (0.25,0.62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8CB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A96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51 (1.06,2.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064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1 (0.38,0.87)</w:t>
            </w:r>
          </w:p>
        </w:tc>
      </w:tr>
      <w:tr w:rsidR="007D2329" w:rsidRPr="007D2329" w14:paraId="709C72CB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9D4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-0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CC4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74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80 (0.03,1.6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CBD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8 (0.05,0.3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D26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693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2 (0.06,1.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853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7 (0.23,0.60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91C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CA0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9 (1.04,2.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97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9 (0.36,0.85)</w:t>
            </w:r>
          </w:p>
        </w:tc>
      </w:tr>
      <w:tr w:rsidR="007D2329" w:rsidRPr="007D2329" w14:paraId="751CF608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CA6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lastRenderedPageBreak/>
              <w:t>-0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F0F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1C61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8 (0.28,1.6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6C03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6 (0.03,0.3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807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2BF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0 (0.04,1.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081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5 (0.21,0.5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15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CA4F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7 (1.02,2.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8E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7 (0.34,0.83)</w:t>
            </w:r>
          </w:p>
        </w:tc>
      </w:tr>
      <w:tr w:rsidR="007D2329" w:rsidRPr="007D2329" w14:paraId="68CF68BB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869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-0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430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1F1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88 (0.38,1.7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E86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6 (0.13,0.4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FCF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C9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70 (0.14,1.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F8A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5 (0.31,0.68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2A8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686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57 (1.12,2.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8F8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7 (0.44,0.93)</w:t>
            </w:r>
          </w:p>
        </w:tc>
      </w:tr>
      <w:tr w:rsidR="007D2329" w:rsidRPr="007D2329" w14:paraId="766313BC" w14:textId="77777777" w:rsidTr="00084C19">
        <w:trPr>
          <w:trHeight w:val="261"/>
          <w:jc w:val="center"/>
        </w:trPr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CD8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-0.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E76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E6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84 (0.34,1.68)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868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22 (0.09,0.42)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C71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089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6 (0.10,1.28)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472B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41 (0.27,0.64)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01B5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425C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53 (1.08,2.24)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9D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3 (0.40,0.89)</w:t>
            </w:r>
          </w:p>
        </w:tc>
      </w:tr>
      <w:tr w:rsidR="007D2329" w:rsidRPr="007D2329" w14:paraId="7F52EAA1" w14:textId="77777777" w:rsidTr="00CC3573">
        <w:trPr>
          <w:trHeight w:val="261"/>
          <w:jc w:val="center"/>
        </w:trPr>
        <w:tc>
          <w:tcPr>
            <w:tcW w:w="25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15D2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-0.4</w:t>
            </w:r>
          </w:p>
        </w:tc>
        <w:tc>
          <w:tcPr>
            <w:tcW w:w="22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0350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</w:t>
            </w:r>
          </w:p>
        </w:tc>
        <w:tc>
          <w:tcPr>
            <w:tcW w:w="7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EEB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80 (0.30,1.64)</w:t>
            </w:r>
          </w:p>
        </w:tc>
        <w:tc>
          <w:tcPr>
            <w:tcW w:w="74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272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18 (0.05,0.38)</w:t>
            </w:r>
          </w:p>
        </w:tc>
        <w:tc>
          <w:tcPr>
            <w:tcW w:w="1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6F1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　</w:t>
            </w:r>
          </w:p>
        </w:tc>
        <w:tc>
          <w:tcPr>
            <w:tcW w:w="74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AB37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62 (0.06,1.24)</w:t>
            </w:r>
          </w:p>
        </w:tc>
        <w:tc>
          <w:tcPr>
            <w:tcW w:w="7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243D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37 (0.23,0.60)</w:t>
            </w:r>
          </w:p>
        </w:tc>
        <w:tc>
          <w:tcPr>
            <w:tcW w:w="1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0809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 xml:space="preserve">　</w:t>
            </w:r>
          </w:p>
        </w:tc>
        <w:tc>
          <w:tcPr>
            <w:tcW w:w="7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0CDE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1.49 (1.04,2.20)</w:t>
            </w:r>
          </w:p>
        </w:tc>
        <w:tc>
          <w:tcPr>
            <w:tcW w:w="7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AB6A" w14:textId="77777777" w:rsidR="00032D89" w:rsidRPr="007D2329" w:rsidRDefault="00032D89" w:rsidP="0024351C">
            <w:pPr>
              <w:spacing w:line="480" w:lineRule="auto"/>
              <w:rPr>
                <w:rFonts w:ascii="Times New Roman" w:eastAsia="等线" w:hAnsi="Times New Roman" w:cs="Times New Roman"/>
                <w:sz w:val="20"/>
              </w:rPr>
            </w:pPr>
            <w:r w:rsidRPr="007D2329">
              <w:rPr>
                <w:rFonts w:ascii="Times New Roman" w:eastAsia="等线" w:hAnsi="Times New Roman" w:cs="Times New Roman"/>
                <w:sz w:val="20"/>
              </w:rPr>
              <w:t>0.59 (0.36,0.85)</w:t>
            </w:r>
          </w:p>
        </w:tc>
      </w:tr>
    </w:tbl>
    <w:p w14:paraId="2B001C9F" w14:textId="0CAE9625" w:rsidR="00032D89" w:rsidRPr="007D2329" w:rsidRDefault="00154D02" w:rsidP="00C37160">
      <w:pPr>
        <w:pStyle w:val="Default"/>
        <w:spacing w:line="480" w:lineRule="auto"/>
        <w:rPr>
          <w:rFonts w:ascii="Times New Roman" w:eastAsiaTheme="minorEastAsia" w:hAnsi="Times New Roman" w:cs="Times New Roman"/>
          <w:color w:val="auto"/>
          <w:sz w:val="18"/>
          <w:szCs w:val="18"/>
          <w:lang w:eastAsia="zh-CN"/>
        </w:rPr>
      </w:pPr>
      <w:proofErr w:type="spellStart"/>
      <w:r w:rsidRPr="007D2329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>a</w:t>
      </w:r>
      <w:proofErr w:type="spellEnd"/>
      <w:r w:rsidRPr="007D2329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 xml:space="preserve"> </w:t>
      </w:r>
      <w:proofErr w:type="gramStart"/>
      <w:r w:rsidR="00C37160" w:rsidRPr="007D2329">
        <w:rPr>
          <w:rFonts w:ascii="Times New Roman" w:eastAsiaTheme="minorEastAsia" w:hAnsi="Times New Roman" w:cs="Times New Roman"/>
          <w:color w:val="auto"/>
          <w:sz w:val="18"/>
          <w:szCs w:val="18"/>
          <w:lang w:eastAsia="zh-CN"/>
        </w:rPr>
        <w:t>For</w:t>
      </w:r>
      <w:proofErr w:type="gramEnd"/>
      <w:r w:rsidR="00C37160" w:rsidRPr="007D2329">
        <w:rPr>
          <w:rFonts w:ascii="Times New Roman" w:eastAsiaTheme="minorEastAsia" w:hAnsi="Times New Roman" w:cs="Times New Roman"/>
          <w:color w:val="auto"/>
          <w:sz w:val="18"/>
          <w:szCs w:val="18"/>
          <w:lang w:eastAsia="zh-CN"/>
        </w:rPr>
        <w:t xml:space="preserve"> this analysis, point estimates (</w:t>
      </w:r>
      <w:r w:rsidR="00C37160" w:rsidRPr="007D2329">
        <w:rPr>
          <w:rFonts w:ascii="Times New Roman" w:eastAsiaTheme="minorEastAsia" w:hAnsi="Times New Roman" w:cs="Times New Roman"/>
          <w:i/>
          <w:iCs/>
          <w:color w:val="auto"/>
          <w:sz w:val="18"/>
          <w:szCs w:val="18"/>
          <w:lang w:eastAsia="zh-CN"/>
        </w:rPr>
        <w:t>β</w:t>
      </w:r>
      <w:r w:rsidR="00C37160" w:rsidRPr="007D2329">
        <w:rPr>
          <w:rFonts w:ascii="Times New Roman" w:eastAsiaTheme="minorEastAsia" w:hAnsi="Times New Roman" w:cs="Times New Roman"/>
          <w:color w:val="auto"/>
          <w:sz w:val="18"/>
          <w:szCs w:val="18"/>
          <w:lang w:eastAsia="zh-CN"/>
        </w:rPr>
        <w:t>) and 95% confidence intervals (CIs) were adjusted for a hypothetical, unmeasured binary confounder by subtracting a product of 2 bias parameters: d, indicating the imbalance of the confounder between strata of the exposure, and g, indicating the effect of the confounder on the outcome.</w:t>
      </w:r>
    </w:p>
    <w:p w14:paraId="20C2CE87" w14:textId="6C79D6A6" w:rsidR="005D39D7" w:rsidRPr="007D2329" w:rsidRDefault="005D39D7" w:rsidP="00C37160">
      <w:pPr>
        <w:pStyle w:val="Default"/>
        <w:spacing w:line="480" w:lineRule="auto"/>
        <w:rPr>
          <w:rFonts w:ascii="Times New Roman" w:eastAsiaTheme="minorEastAsia" w:hAnsi="Times New Roman" w:cs="Times New Roman"/>
          <w:color w:val="auto"/>
          <w:sz w:val="18"/>
          <w:szCs w:val="18"/>
          <w:lang w:eastAsia="zh-CN"/>
        </w:rPr>
      </w:pPr>
    </w:p>
    <w:p w14:paraId="192C94B2" w14:textId="5E5123D7" w:rsidR="005D39D7" w:rsidRPr="007D2329" w:rsidRDefault="005D39D7" w:rsidP="00C37160">
      <w:pPr>
        <w:pStyle w:val="Default"/>
        <w:spacing w:line="480" w:lineRule="auto"/>
        <w:rPr>
          <w:rFonts w:ascii="Times New Roman" w:eastAsiaTheme="minorEastAsia" w:hAnsi="Times New Roman" w:cs="Times New Roman"/>
          <w:color w:val="auto"/>
          <w:sz w:val="18"/>
          <w:szCs w:val="18"/>
          <w:lang w:eastAsia="zh-CN"/>
        </w:rPr>
      </w:pPr>
    </w:p>
    <w:p w14:paraId="1547F371" w14:textId="34941F13" w:rsidR="005D39D7" w:rsidRPr="007D2329" w:rsidRDefault="00823538" w:rsidP="00823538">
      <w:pPr>
        <w:autoSpaceDE w:val="0"/>
        <w:autoSpaceDN w:val="0"/>
        <w:adjustRightInd w:val="0"/>
        <w:spacing w:line="480" w:lineRule="auto"/>
        <w:ind w:firstLineChars="200" w:firstLine="482"/>
        <w:contextualSpacing/>
        <w:rPr>
          <w:rFonts w:ascii="Times New Roman" w:eastAsia="MS Mincho" w:hAnsi="Times New Roman" w:cs="Times New Roman"/>
          <w:b/>
          <w:bCs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b/>
          <w:bCs/>
          <w:kern w:val="0"/>
          <w:sz w:val="24"/>
          <w:szCs w:val="21"/>
          <w:lang w:eastAsia="ja-JP"/>
        </w:rPr>
        <w:t>Marginal Structural Model (MSM) Analysis</w:t>
      </w:r>
      <w:r w:rsidR="005D39D7" w:rsidRPr="007D2329">
        <w:rPr>
          <w:rFonts w:ascii="Times New Roman" w:eastAsia="MS Mincho" w:hAnsi="Times New Roman" w:cs="Times New Roman"/>
          <w:b/>
          <w:bCs/>
          <w:kern w:val="0"/>
          <w:sz w:val="24"/>
          <w:szCs w:val="21"/>
          <w:lang w:eastAsia="ja-JP"/>
        </w:rPr>
        <w:t xml:space="preserve"> </w:t>
      </w:r>
    </w:p>
    <w:p w14:paraId="3DCA9CA2" w14:textId="77E68FBE" w:rsidR="00823538" w:rsidRPr="007D2329" w:rsidRDefault="00823538" w:rsidP="00823538">
      <w:pPr>
        <w:autoSpaceDE w:val="0"/>
        <w:autoSpaceDN w:val="0"/>
        <w:adjustRightInd w:val="0"/>
        <w:spacing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We estimated the weights of exposure and mediators separately and then multiplied them to obtain the final weight.</w:t>
      </w:r>
    </w:p>
    <w:bookmarkStart w:id="1" w:name="OLE_LINK3"/>
    <w:bookmarkStart w:id="2" w:name="OLE_LINK4"/>
    <w:bookmarkStart w:id="3" w:name="OLE_LINK15"/>
    <w:p w14:paraId="20E7B7DD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object w:dxaOrig="2620" w:dyaOrig="700" w14:anchorId="135AF6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pt;height:31.9pt" o:ole="">
            <v:imagedata r:id="rId6" o:title=""/>
          </v:shape>
          <o:OLEObject Type="Embed" ProgID="Equation.DSMT4" ShapeID="_x0000_i1025" DrawAspect="Content" ObjectID="_1708625096" r:id="rId7"/>
        </w:object>
      </w:r>
      <w:bookmarkEnd w:id="1"/>
      <w:bookmarkEnd w:id="2"/>
      <w:bookmarkEnd w:id="3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                                         (1)</w:t>
      </w:r>
    </w:p>
    <w:p w14:paraId="748557EC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and</w:t>
      </w:r>
    </w:p>
    <w:p w14:paraId="3A8AF33E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object w:dxaOrig="4080" w:dyaOrig="700" w14:anchorId="23BC945D">
          <v:shape id="_x0000_i1026" type="#_x0000_t75" style="width:187.15pt;height:31.9pt" o:ole="">
            <v:imagedata r:id="rId8" o:title=""/>
          </v:shape>
          <o:OLEObject Type="Embed" ProgID="Equation.DSMT4" ShapeID="_x0000_i1026" DrawAspect="Content" ObjectID="_1708625097" r:id="rId9"/>
        </w:objec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                              (2)</w:t>
      </w:r>
    </w:p>
    <w:p w14:paraId="7FA26AC2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Here, the variable T refers to early-life famine exposure, M represents adult cognitive function and depression as mediators, V represents time-constant covariates and L represents time-varying covariates. To improve the stability of the results, we truncated the final weight at the top percentile and bottom percentile </w:t>
      </w:r>
      <w:r w:rsidRPr="007D2329">
        <w:rPr>
          <w:rFonts w:ascii="Times New Roman" w:eastAsia="MS Mincho" w:hAnsi="Times New Roman" w:cs="Times New Roman" w:hint="eastAsia"/>
          <w:kern w:val="0"/>
          <w:sz w:val="24"/>
          <w:szCs w:val="21"/>
          <w:lang w:eastAsia="ja-JP"/>
        </w:rPr>
        <w:t>(1</w:t>
      </w:r>
      <w:r w:rsidRPr="007D2329">
        <w:rPr>
          <w:rFonts w:ascii="Times New Roman" w:eastAsia="MS Mincho" w:hAnsi="Times New Roman" w:cs="Times New Roman" w:hint="eastAsia"/>
          <w:kern w:val="0"/>
          <w:sz w:val="24"/>
          <w:szCs w:val="21"/>
          <w:vertAlign w:val="superscript"/>
          <w:lang w:eastAsia="ja-JP"/>
        </w:rPr>
        <w:t>st</w:t>
      </w:r>
      <w:r w:rsidRPr="007D2329">
        <w:rPr>
          <w:rFonts w:ascii="Times New Roman" w:eastAsia="MS Mincho" w:hAnsi="Times New Roman" w:cs="Times New Roman" w:hint="eastAsia"/>
          <w:kern w:val="0"/>
          <w:sz w:val="24"/>
          <w:szCs w:val="21"/>
          <w:lang w:eastAsia="ja-JP"/>
        </w:rPr>
        <w:t xml:space="preserve"> 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and 99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vertAlign w:val="superscript"/>
          <w:lang w:eastAsia="ja-JP"/>
        </w:rPr>
        <w:t>th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) to reduce the unreasonable inﬂuence of extreme weights on the NDE and NIE.</w:t>
      </w:r>
    </w:p>
    <w:p w14:paraId="14E6A17F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To adjust for censoring, we calculated an inverse-probability-of-censoring weight in MSM. 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lastRenderedPageBreak/>
        <w:t>Specifically, let C=0 if a subject was uncensored</w:t>
      </w:r>
      <w:r w:rsidRPr="007D2329">
        <w:rPr>
          <w:rFonts w:ascii="Times New Roman" w:eastAsia="MS Mincho" w:hAnsi="Times New Roman" w:cs="Times New Roman"/>
          <w:b/>
          <w:bCs/>
          <w:kern w:val="0"/>
          <w:sz w:val="24"/>
          <w:szCs w:val="21"/>
          <w:lang w:eastAsia="ja-JP"/>
        </w:rPr>
        <w:t xml:space="preserve"> 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and completed follow-up. </w:t>
      </w:r>
    </w:p>
    <w:p w14:paraId="6ECE32EA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object w:dxaOrig="3820" w:dyaOrig="700" w14:anchorId="149469BD">
          <v:shape id="_x0000_i1027" type="#_x0000_t75" style="width:174.75pt;height:31.9pt" o:ole="">
            <v:imagedata r:id="rId10" o:title=""/>
          </v:shape>
          <o:OLEObject Type="Embed" ProgID="Equation.DSMT4" ShapeID="_x0000_i1027" DrawAspect="Content" ObjectID="_1708625098" r:id="rId11"/>
        </w:objec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                                (3)</w:t>
      </w:r>
    </w:p>
    <w:p w14:paraId="26C6799B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Second, we used 2 MSMs to estimate the NDE and NIE. Figure 1 shows a hypothetical relationship between famine exposure and stroke risk.</w:t>
      </w:r>
    </w:p>
    <w:bookmarkStart w:id="4" w:name="OLE_LINK86"/>
    <w:bookmarkStart w:id="5" w:name="OLE_LINK87"/>
    <w:p w14:paraId="2733EF13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object w:dxaOrig="5600" w:dyaOrig="400" w14:anchorId="1FA6BDE0">
          <v:shape id="_x0000_i1028" type="#_x0000_t75" style="width:268.15pt;height:19.15pt" o:ole="">
            <v:imagedata r:id="rId12" o:title=""/>
          </v:shape>
          <o:OLEObject Type="Embed" ProgID="Equation.DSMT4" ShapeID="_x0000_i1028" DrawAspect="Content" ObjectID="_1708625099" r:id="rId13"/>
        </w:object>
      </w:r>
      <w:bookmarkEnd w:id="4"/>
      <w:bookmarkEnd w:id="5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                 (4)</w:t>
      </w:r>
    </w:p>
    <w:p w14:paraId="0E67757C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object w:dxaOrig="4420" w:dyaOrig="400" w14:anchorId="5ACEEE99">
          <v:shape id="_x0000_i1029" type="#_x0000_t75" style="width:212.25pt;height:19.15pt" o:ole="">
            <v:imagedata r:id="rId14" o:title=""/>
          </v:shape>
          <o:OLEObject Type="Embed" ProgID="Equation.DSMT4" ShapeID="_x0000_i1029" DrawAspect="Content" ObjectID="_1708625100" r:id="rId15"/>
        </w:objec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                          (5)</w:t>
      </w:r>
    </w:p>
    <w:p w14:paraId="3212D7C3" w14:textId="77777777" w:rsidR="00823538" w:rsidRPr="007D2329" w:rsidRDefault="00823538" w:rsidP="00823538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Under the assumption that there was not a causal relationship between the two mediators, we did not include their correlation in the analysis. We used the weight of each observer as </w:t>
      </w:r>
      <w:r w:rsidRPr="007D2329">
        <w:rPr>
          <w:rFonts w:ascii="Times New Roman" w:eastAsia="宋体" w:hAnsi="Times New Roman" w:cs="Times New Roman"/>
          <w:kern w:val="0"/>
          <w:position w:val="-12"/>
          <w:sz w:val="24"/>
          <w:szCs w:val="24"/>
          <w:lang w:eastAsia="ja-JP"/>
        </w:rPr>
        <w:object w:dxaOrig="3300" w:dyaOrig="380" w14:anchorId="4FA45493">
          <v:shape id="_x0000_i1030" type="#_x0000_t75" style="width:155.65pt;height:18.4pt" o:ole="">
            <v:imagedata r:id="rId16" o:title=""/>
          </v:shape>
          <o:OLEObject Type="Embed" ProgID="Equation.DSMT4" ShapeID="_x0000_i1030" DrawAspect="Content" ObjectID="_1708625101" r:id="rId17"/>
        </w:objec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for equation 4</w:t>
      </w:r>
      <w:r w:rsidRPr="007D2329">
        <w:rPr>
          <w:rFonts w:ascii="Times New Roman" w:eastAsia="MS Mincho" w:hAnsi="Times New Roman" w:cs="Times New Roman" w:hint="eastAsia"/>
          <w:kern w:val="0"/>
          <w:sz w:val="24"/>
          <w:szCs w:val="21"/>
          <w:lang w:eastAsia="ja-JP"/>
        </w:rPr>
        <w:t>,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and the weight of </w:t>
      </w:r>
      <w:r w:rsidRPr="007D2329">
        <w:rPr>
          <w:rFonts w:ascii="Times New Roman" w:eastAsia="宋体" w:hAnsi="Times New Roman" w:cs="Times New Roman"/>
          <w:kern w:val="0"/>
          <w:position w:val="-12"/>
          <w:sz w:val="24"/>
          <w:szCs w:val="24"/>
          <w:lang w:eastAsia="ja-JP"/>
        </w:rPr>
        <w:object w:dxaOrig="2560" w:dyaOrig="380" w14:anchorId="6E4D61F1">
          <v:shape id="_x0000_i1031" type="#_x0000_t75" style="width:118.9pt;height:18.4pt" o:ole="">
            <v:imagedata r:id="rId18" o:title=""/>
          </v:shape>
          <o:OLEObject Type="Embed" ProgID="Equation.DSMT4" ShapeID="_x0000_i1031" DrawAspect="Content" ObjectID="_1708625102" r:id="rId19"/>
        </w:objec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for equation 5, to estimate the NDE and NIE. The NDE and NIE are given by  </w:t>
      </w:r>
      <w:r w:rsidRPr="007D2329">
        <w:rPr>
          <w:rFonts w:ascii="Times New Roman" w:eastAsia="宋体" w:hAnsi="Times New Roman" w:cs="Times New Roman"/>
          <w:kern w:val="0"/>
          <w:position w:val="-18"/>
          <w:sz w:val="24"/>
          <w:szCs w:val="24"/>
          <w:lang w:eastAsia="ja-JP"/>
        </w:rPr>
        <w:object w:dxaOrig="2960" w:dyaOrig="480" w14:anchorId="29B352E3">
          <v:shape id="_x0000_i1032" type="#_x0000_t75" style="width:147.75pt;height:23.65pt" o:ole="">
            <v:imagedata r:id="rId20" o:title=""/>
          </v:shape>
          <o:OLEObject Type="Embed" ProgID="Equation.DSMT4" ShapeID="_x0000_i1032" DrawAspect="Content" ObjectID="_1708625103" r:id="rId21"/>
        </w:object>
      </w:r>
      <w:r w:rsidRPr="007D2329">
        <w:rPr>
          <w:rFonts w:ascii="Times New Roman" w:eastAsia="宋体" w:hAnsi="Times New Roman" w:cs="Times New Roman"/>
          <w:kern w:val="0"/>
          <w:sz w:val="24"/>
          <w:szCs w:val="24"/>
          <w:lang w:eastAsia="ja-JP"/>
        </w:rPr>
        <w:t xml:space="preserve"> 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and </w:t>
      </w:r>
      <w:r w:rsidRPr="007D2329">
        <w:rPr>
          <w:rFonts w:ascii="Times New Roman" w:eastAsia="宋体" w:hAnsi="Times New Roman" w:cs="Times New Roman"/>
          <w:kern w:val="0"/>
          <w:position w:val="-18"/>
          <w:sz w:val="24"/>
          <w:szCs w:val="24"/>
          <w:lang w:eastAsia="ja-JP"/>
        </w:rPr>
        <w:object w:dxaOrig="3120" w:dyaOrig="480" w14:anchorId="5F7F9D83">
          <v:shape id="_x0000_i1033" type="#_x0000_t75" style="width:154.15pt;height:23.65pt" o:ole="">
            <v:imagedata r:id="rId22" o:title=""/>
          </v:shape>
          <o:OLEObject Type="Embed" ProgID="Equation.DSMT4" ShapeID="_x0000_i1033" DrawAspect="Content" ObjectID="_1708625104" r:id="rId23"/>
        </w:objec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respectively. The total effect can be divided into NDE and NIE. Confidence intervals (CI) based on 5000 replications were calculated using a bootstrap resampling method.</w:t>
      </w:r>
    </w:p>
    <w:p w14:paraId="6E543B6D" w14:textId="5AA5D991" w:rsidR="00F618E5" w:rsidRDefault="00F618E5" w:rsidP="0020785D">
      <w:pPr>
        <w:autoSpaceDE w:val="0"/>
        <w:autoSpaceDN w:val="0"/>
        <w:adjustRightInd w:val="0"/>
        <w:spacing w:line="480" w:lineRule="auto"/>
        <w:ind w:firstLineChars="200" w:firstLine="482"/>
        <w:contextualSpacing/>
        <w:rPr>
          <w:rFonts w:ascii="Times New Roman" w:eastAsia="MS Mincho" w:hAnsi="Times New Roman" w:cs="Times New Roman"/>
          <w:b/>
          <w:bCs/>
          <w:kern w:val="0"/>
          <w:sz w:val="24"/>
          <w:szCs w:val="21"/>
          <w:lang w:eastAsia="ja-JP"/>
        </w:rPr>
      </w:pPr>
    </w:p>
    <w:p w14:paraId="2798853D" w14:textId="77777777" w:rsidR="00B20E87" w:rsidRPr="007D2329" w:rsidRDefault="00B20E87" w:rsidP="0020785D">
      <w:pPr>
        <w:autoSpaceDE w:val="0"/>
        <w:autoSpaceDN w:val="0"/>
        <w:adjustRightInd w:val="0"/>
        <w:spacing w:line="480" w:lineRule="auto"/>
        <w:ind w:firstLineChars="200" w:firstLine="482"/>
        <w:contextualSpacing/>
        <w:rPr>
          <w:rFonts w:ascii="Times New Roman" w:eastAsia="MS Mincho" w:hAnsi="Times New Roman" w:cs="Times New Roman" w:hint="eastAsia"/>
          <w:b/>
          <w:bCs/>
          <w:kern w:val="0"/>
          <w:sz w:val="24"/>
          <w:szCs w:val="21"/>
          <w:lang w:eastAsia="ja-JP"/>
        </w:rPr>
      </w:pPr>
    </w:p>
    <w:p w14:paraId="01894FFB" w14:textId="2C19A178" w:rsidR="00DF1F72" w:rsidRPr="007D2329" w:rsidRDefault="0020785D" w:rsidP="0020785D">
      <w:pPr>
        <w:autoSpaceDE w:val="0"/>
        <w:autoSpaceDN w:val="0"/>
        <w:adjustRightInd w:val="0"/>
        <w:spacing w:line="480" w:lineRule="auto"/>
        <w:ind w:firstLineChars="200" w:firstLine="482"/>
        <w:contextualSpacing/>
        <w:rPr>
          <w:rFonts w:ascii="Times New Roman" w:eastAsia="MS Mincho" w:hAnsi="Times New Roman" w:cs="Times New Roman"/>
          <w:b/>
          <w:bCs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b/>
          <w:bCs/>
          <w:kern w:val="0"/>
          <w:sz w:val="24"/>
          <w:szCs w:val="21"/>
          <w:lang w:eastAsia="ja-JP"/>
        </w:rPr>
        <w:t>Stata codes to create the dataset</w:t>
      </w:r>
    </w:p>
    <w:p w14:paraId="6043C457" w14:textId="38E4198B" w:rsidR="006F7671" w:rsidRPr="007D2329" w:rsidRDefault="006F7671" w:rsidP="00F9517A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t>*</w:t>
      </w:r>
      <w:r w:rsidR="003D67E5" w:rsidRPr="007D2329">
        <w:t xml:space="preserve"> </w:t>
      </w:r>
      <w:proofErr w:type="gramStart"/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>using</w:t>
      </w:r>
      <w:proofErr w:type="gramEnd"/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="00243221" w:rsidRPr="007D2329">
        <w:rPr>
          <w:rFonts w:ascii="Times New Roman" w:hAnsi="Times New Roman" w:cs="Times New Roman"/>
          <w:kern w:val="0"/>
          <w:sz w:val="24"/>
          <w:szCs w:val="21"/>
        </w:rPr>
        <w:t>data from Wave 1 (2011) of CHARLS</w:t>
      </w:r>
    </w:p>
    <w:p w14:paraId="04C558C6" w14:textId="7E59C8F2" w:rsidR="00EB44C3" w:rsidRPr="007D2329" w:rsidRDefault="00EB44C3" w:rsidP="00F9517A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use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demographic_background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</w:t>
      </w:r>
      <w:r w:rsidR="00D6386A"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clear</w:t>
      </w:r>
    </w:p>
    <w:p w14:paraId="4232B00B" w14:textId="4E0A860C" w:rsidR="0010749F" w:rsidRPr="007D2329" w:rsidRDefault="0010749F" w:rsidP="00F9517A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health_status_and_functioning.dta</w:t>
      </w:r>
      <w:proofErr w:type="spellEnd"/>
    </w:p>
    <w:p w14:paraId="2330BDA4" w14:textId="297B4B94" w:rsidR="0010749F" w:rsidRPr="007D2329" w:rsidRDefault="0010749F" w:rsidP="00F9517A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individual_income.dta</w:t>
      </w:r>
      <w:proofErr w:type="spellEnd"/>
      <w:r w:rsidR="00A66AC6"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generate</w:t>
      </w:r>
    </w:p>
    <w:p w14:paraId="7CFACB28" w14:textId="482B0246" w:rsidR="0010749F" w:rsidRPr="007D2329" w:rsidRDefault="0010749F" w:rsidP="00F9517A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health_care_and_insurance.dta</w:t>
      </w:r>
      <w:proofErr w:type="spellEnd"/>
      <w:r w:rsidR="00A66AC6"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generate</w:t>
      </w:r>
    </w:p>
    <w:p w14:paraId="29015548" w14:textId="309A6947" w:rsidR="00333A15" w:rsidRPr="007D2329" w:rsidRDefault="00333A15" w:rsidP="00333A15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biomarker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generate</w:t>
      </w:r>
    </w:p>
    <w:p w14:paraId="4548FE12" w14:textId="255982B4" w:rsidR="00F9517A" w:rsidRPr="007D2329" w:rsidRDefault="00243221" w:rsidP="00F9517A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lastRenderedPageBreak/>
        <w:t>s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ave data_2011.dta, replace</w:t>
      </w:r>
    </w:p>
    <w:p w14:paraId="1916A515" w14:textId="669425E7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t>*</w:t>
      </w:r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proofErr w:type="gramStart"/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>using</w:t>
      </w:r>
      <w:proofErr w:type="gramEnd"/>
      <w:r w:rsidRPr="007D2329">
        <w:rPr>
          <w:rFonts w:ascii="Times New Roman" w:hAnsi="Times New Roman" w:cs="Times New Roman"/>
          <w:kern w:val="0"/>
          <w:sz w:val="24"/>
          <w:szCs w:val="21"/>
        </w:rPr>
        <w:t xml:space="preserve"> data from Wave </w:t>
      </w:r>
      <w:r w:rsidR="00601A85" w:rsidRPr="007D2329">
        <w:rPr>
          <w:rFonts w:ascii="Times New Roman" w:hAnsi="Times New Roman" w:cs="Times New Roman"/>
          <w:kern w:val="0"/>
          <w:sz w:val="24"/>
          <w:szCs w:val="21"/>
        </w:rPr>
        <w:t>2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 xml:space="preserve"> (2013) of CHARLS</w:t>
      </w:r>
    </w:p>
    <w:p w14:paraId="1F8127F0" w14:textId="557EEA3E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use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demographic_background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</w:t>
      </w:r>
      <w:r w:rsidR="00D6386A"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clear</w:t>
      </w:r>
    </w:p>
    <w:p w14:paraId="38E5E8EC" w14:textId="77777777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health_status_and_functioning.dta</w:t>
      </w:r>
      <w:proofErr w:type="spellEnd"/>
    </w:p>
    <w:p w14:paraId="67256B31" w14:textId="77777777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individual_income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generate</w:t>
      </w:r>
    </w:p>
    <w:p w14:paraId="218E1F41" w14:textId="6DA4020A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health_care_and_insurance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generate</w:t>
      </w:r>
    </w:p>
    <w:p w14:paraId="3ED86082" w14:textId="77777777" w:rsidR="00333A15" w:rsidRPr="007D2329" w:rsidRDefault="00333A15" w:rsidP="00333A15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biomarker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generate</w:t>
      </w:r>
    </w:p>
    <w:p w14:paraId="6451BC08" w14:textId="5B76C396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t>s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ave data_2013.dta, replace</w:t>
      </w:r>
    </w:p>
    <w:p w14:paraId="0F4047FE" w14:textId="07CA647B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t>*</w:t>
      </w:r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proofErr w:type="gramStart"/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>using</w:t>
      </w:r>
      <w:proofErr w:type="gramEnd"/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 xml:space="preserve">data from Wave </w:t>
      </w:r>
      <w:r w:rsidR="00601A85" w:rsidRPr="007D2329">
        <w:rPr>
          <w:rFonts w:ascii="Times New Roman" w:hAnsi="Times New Roman" w:cs="Times New Roman"/>
          <w:kern w:val="0"/>
          <w:sz w:val="24"/>
          <w:szCs w:val="21"/>
        </w:rPr>
        <w:t>3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 xml:space="preserve"> (201</w:t>
      </w:r>
      <w:r w:rsidR="00601A85" w:rsidRPr="007D2329">
        <w:rPr>
          <w:rFonts w:ascii="Times New Roman" w:hAnsi="Times New Roman" w:cs="Times New Roman"/>
          <w:kern w:val="0"/>
          <w:sz w:val="24"/>
          <w:szCs w:val="21"/>
        </w:rPr>
        <w:t>4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) of CHARLS</w:t>
      </w:r>
    </w:p>
    <w:p w14:paraId="3016A741" w14:textId="339869B6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use </w:t>
      </w:r>
      <w:proofErr w:type="spellStart"/>
      <w:r w:rsidR="002A33C0"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Family_Information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</w:t>
      </w:r>
      <w:r w:rsidR="002A33C0"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 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clear</w:t>
      </w:r>
    </w:p>
    <w:p w14:paraId="44DE77A8" w14:textId="0D86A3DF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proofErr w:type="spellStart"/>
      <w:r w:rsidR="002A33C0"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Health_History.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generate</w:t>
      </w:r>
    </w:p>
    <w:p w14:paraId="25A1331D" w14:textId="201ED97C" w:rsidR="00243221" w:rsidRPr="007D2329" w:rsidRDefault="00243221" w:rsidP="00243221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t>s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ave data_201</w:t>
      </w:r>
      <w:r w:rsidR="00A9315D" w:rsidRPr="007D2329">
        <w:rPr>
          <w:rFonts w:ascii="Times New Roman" w:hAnsi="Times New Roman" w:cs="Times New Roman"/>
          <w:kern w:val="0"/>
          <w:sz w:val="24"/>
          <w:szCs w:val="21"/>
        </w:rPr>
        <w:t>4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.dta, replace</w:t>
      </w:r>
    </w:p>
    <w:p w14:paraId="04693EB1" w14:textId="2A8E9A21" w:rsidR="002A33C0" w:rsidRPr="007D2329" w:rsidRDefault="002A33C0" w:rsidP="002A33C0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t>*</w:t>
      </w:r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proofErr w:type="gramStart"/>
      <w:r w:rsidR="003D67E5" w:rsidRPr="007D2329">
        <w:rPr>
          <w:rFonts w:ascii="Times New Roman" w:hAnsi="Times New Roman" w:cs="Times New Roman"/>
          <w:kern w:val="0"/>
          <w:sz w:val="24"/>
          <w:szCs w:val="21"/>
        </w:rPr>
        <w:t>using</w:t>
      </w:r>
      <w:proofErr w:type="gramEnd"/>
      <w:r w:rsidRPr="007D2329">
        <w:rPr>
          <w:rFonts w:ascii="Times New Roman" w:hAnsi="Times New Roman" w:cs="Times New Roman"/>
          <w:kern w:val="0"/>
          <w:sz w:val="24"/>
          <w:szCs w:val="21"/>
        </w:rPr>
        <w:t xml:space="preserve"> data from Wave 4 (2015) of CHARLS</w:t>
      </w:r>
    </w:p>
    <w:p w14:paraId="73372B25" w14:textId="7317CBCC" w:rsidR="004F316B" w:rsidRPr="007D2329" w:rsidRDefault="004F316B" w:rsidP="004F316B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use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Health_Status_and_Functioning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clear</w:t>
      </w:r>
    </w:p>
    <w:p w14:paraId="1C9AB677" w14:textId="3C705576" w:rsidR="004F316B" w:rsidRPr="007D2329" w:rsidRDefault="004F316B" w:rsidP="004F316B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t>s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ave data_2015.dta, replace</w:t>
      </w:r>
    </w:p>
    <w:p w14:paraId="3C8B5507" w14:textId="6FCA30C5" w:rsidR="004F316B" w:rsidRPr="007D2329" w:rsidRDefault="004F316B" w:rsidP="004F316B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hAnsi="Times New Roman" w:cs="Times New Roman" w:hint="eastAsia"/>
          <w:kern w:val="0"/>
          <w:sz w:val="24"/>
          <w:szCs w:val="21"/>
        </w:rPr>
        <w:t>*</w:t>
      </w:r>
      <w:r w:rsidR="000E2123" w:rsidRPr="007D2329">
        <w:t xml:space="preserve"> </w:t>
      </w:r>
      <w:r w:rsidR="000E2123" w:rsidRPr="007D2329">
        <w:rPr>
          <w:rFonts w:ascii="Times New Roman" w:hAnsi="Times New Roman" w:cs="Times New Roman"/>
          <w:kern w:val="0"/>
          <w:sz w:val="24"/>
          <w:szCs w:val="21"/>
        </w:rPr>
        <w:t>T</w:t>
      </w:r>
      <w:r w:rsidR="000E2123" w:rsidRPr="007D2329">
        <w:rPr>
          <w:rFonts w:ascii="Times New Roman" w:hAnsi="Times New Roman" w:cs="Times New Roman" w:hint="eastAsia"/>
          <w:kern w:val="0"/>
          <w:sz w:val="24"/>
          <w:szCs w:val="21"/>
        </w:rPr>
        <w:t>he</w:t>
      </w:r>
      <w:r w:rsidR="000E2123" w:rsidRPr="007D2329">
        <w:rPr>
          <w:rFonts w:ascii="Times New Roman" w:hAnsi="Times New Roman" w:cs="Times New Roman"/>
          <w:kern w:val="0"/>
          <w:sz w:val="24"/>
          <w:szCs w:val="21"/>
        </w:rPr>
        <w:t xml:space="preserve"> dataset was created using data from Wave 1 through Wave 4 of CHARLS</w:t>
      </w:r>
    </w:p>
    <w:p w14:paraId="39AA2284" w14:textId="4E6E852E" w:rsidR="004F316B" w:rsidRPr="007D2329" w:rsidRDefault="004F316B" w:rsidP="004F316B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data_2011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.dta, generate</w:t>
      </w:r>
    </w:p>
    <w:p w14:paraId="0E958CFD" w14:textId="11BD45F1" w:rsidR="004F316B" w:rsidRPr="007D2329" w:rsidRDefault="004F316B" w:rsidP="004F316B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data_2013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.dta, generate</w:t>
      </w:r>
    </w:p>
    <w:p w14:paraId="3DD233CA" w14:textId="26E44A15" w:rsidR="004F316B" w:rsidRPr="007D2329" w:rsidRDefault="004F316B" w:rsidP="004F316B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merge 1:1 ID using </w:t>
      </w:r>
      <w:r w:rsidRPr="007D2329">
        <w:rPr>
          <w:rFonts w:ascii="Times New Roman" w:hAnsi="Times New Roman" w:cs="Times New Roman"/>
          <w:kern w:val="0"/>
          <w:sz w:val="24"/>
          <w:szCs w:val="21"/>
        </w:rPr>
        <w:t>data_2014</w:t>
      </w: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.dta, generate</w:t>
      </w:r>
    </w:p>
    <w:p w14:paraId="7D643C2B" w14:textId="40EA6C3D" w:rsidR="004F316B" w:rsidRPr="007D2329" w:rsidRDefault="004F316B" w:rsidP="004F316B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hAnsi="Times New Roman" w:cs="Times New Roman"/>
          <w:kern w:val="0"/>
          <w:sz w:val="24"/>
          <w:szCs w:val="21"/>
        </w:rPr>
      </w:pPr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 xml:space="preserve">save </w:t>
      </w:r>
      <w:proofErr w:type="spellStart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final_data.dta</w:t>
      </w:r>
      <w:proofErr w:type="spellEnd"/>
      <w:r w:rsidRPr="007D2329"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  <w:t>, replace</w:t>
      </w:r>
    </w:p>
    <w:p w14:paraId="0A5BC50B" w14:textId="4DC1DF10" w:rsidR="00F9517A" w:rsidRDefault="00F9517A" w:rsidP="00F9517A">
      <w:pPr>
        <w:autoSpaceDE w:val="0"/>
        <w:autoSpaceDN w:val="0"/>
        <w:adjustRightInd w:val="0"/>
        <w:spacing w:beforeLines="50" w:before="156" w:after="945" w:line="480" w:lineRule="auto"/>
        <w:ind w:firstLineChars="200" w:firstLine="480"/>
        <w:contextualSpacing/>
        <w:rPr>
          <w:rFonts w:ascii="Times New Roman" w:eastAsia="MS Mincho" w:hAnsi="Times New Roman" w:cs="Times New Roman"/>
          <w:kern w:val="0"/>
          <w:sz w:val="24"/>
          <w:szCs w:val="21"/>
          <w:lang w:eastAsia="ja-JP"/>
        </w:rPr>
      </w:pPr>
    </w:p>
    <w:sectPr w:rsidR="00F9517A" w:rsidSect="000816C8">
      <w:pgSz w:w="11906" w:h="16838"/>
      <w:pgMar w:top="1440" w:right="72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2A6D2" w14:textId="77777777" w:rsidR="00764501" w:rsidRDefault="00764501">
      <w:r>
        <w:separator/>
      </w:r>
    </w:p>
  </w:endnote>
  <w:endnote w:type="continuationSeparator" w:id="0">
    <w:p w14:paraId="197E08E9" w14:textId="77777777" w:rsidR="00764501" w:rsidRDefault="00764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87EC9" w14:textId="77777777" w:rsidR="00764501" w:rsidRDefault="00764501">
      <w:r>
        <w:separator/>
      </w:r>
    </w:p>
  </w:footnote>
  <w:footnote w:type="continuationSeparator" w:id="0">
    <w:p w14:paraId="6589C207" w14:textId="77777777" w:rsidR="00764501" w:rsidRDefault="00764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Intl J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ztzesd7z50tpe2weaxzp5ufrvr0f2edp9r&quot;&gt;Aging&lt;record-ids&gt;&lt;item&gt;3039&lt;/item&gt;&lt;item&gt;3043&lt;/item&gt;&lt;/record-ids&gt;&lt;/item&gt;&lt;/Libraries&gt;"/>
  </w:docVars>
  <w:rsids>
    <w:rsidRoot w:val="00032D89"/>
    <w:rsid w:val="0002054A"/>
    <w:rsid w:val="00032D89"/>
    <w:rsid w:val="00053A8F"/>
    <w:rsid w:val="00084C19"/>
    <w:rsid w:val="000E2123"/>
    <w:rsid w:val="000E4210"/>
    <w:rsid w:val="0010749F"/>
    <w:rsid w:val="00107A60"/>
    <w:rsid w:val="00116A9D"/>
    <w:rsid w:val="00154D02"/>
    <w:rsid w:val="001658D5"/>
    <w:rsid w:val="001A7E78"/>
    <w:rsid w:val="0020427F"/>
    <w:rsid w:val="0020785D"/>
    <w:rsid w:val="00242CFE"/>
    <w:rsid w:val="00243221"/>
    <w:rsid w:val="002A33C0"/>
    <w:rsid w:val="002B0521"/>
    <w:rsid w:val="002B3218"/>
    <w:rsid w:val="00333A15"/>
    <w:rsid w:val="00352D95"/>
    <w:rsid w:val="00372693"/>
    <w:rsid w:val="003A2EFC"/>
    <w:rsid w:val="003B54FD"/>
    <w:rsid w:val="003D67E5"/>
    <w:rsid w:val="00466857"/>
    <w:rsid w:val="00486694"/>
    <w:rsid w:val="004B5721"/>
    <w:rsid w:val="004F316B"/>
    <w:rsid w:val="00533F0E"/>
    <w:rsid w:val="005A1656"/>
    <w:rsid w:val="005D39D7"/>
    <w:rsid w:val="00601A85"/>
    <w:rsid w:val="00671B07"/>
    <w:rsid w:val="006A4995"/>
    <w:rsid w:val="006A5590"/>
    <w:rsid w:val="006B1EC0"/>
    <w:rsid w:val="006F7671"/>
    <w:rsid w:val="00723338"/>
    <w:rsid w:val="00733CD4"/>
    <w:rsid w:val="00763F05"/>
    <w:rsid w:val="00764501"/>
    <w:rsid w:val="007C16B6"/>
    <w:rsid w:val="007D2329"/>
    <w:rsid w:val="007E3375"/>
    <w:rsid w:val="007F65FC"/>
    <w:rsid w:val="008070FA"/>
    <w:rsid w:val="00812BF6"/>
    <w:rsid w:val="00813C6B"/>
    <w:rsid w:val="00823538"/>
    <w:rsid w:val="0082499A"/>
    <w:rsid w:val="008B0C6C"/>
    <w:rsid w:val="008B725C"/>
    <w:rsid w:val="00933E3C"/>
    <w:rsid w:val="009A749A"/>
    <w:rsid w:val="009D057C"/>
    <w:rsid w:val="00A34DEB"/>
    <w:rsid w:val="00A66196"/>
    <w:rsid w:val="00A66AC6"/>
    <w:rsid w:val="00A9315D"/>
    <w:rsid w:val="00B02B75"/>
    <w:rsid w:val="00B15C7B"/>
    <w:rsid w:val="00B20E87"/>
    <w:rsid w:val="00B22372"/>
    <w:rsid w:val="00BA35E3"/>
    <w:rsid w:val="00BD3B23"/>
    <w:rsid w:val="00C06E3D"/>
    <w:rsid w:val="00C1238A"/>
    <w:rsid w:val="00C37160"/>
    <w:rsid w:val="00C451AD"/>
    <w:rsid w:val="00C83BC8"/>
    <w:rsid w:val="00CA205B"/>
    <w:rsid w:val="00CC3573"/>
    <w:rsid w:val="00D07A1C"/>
    <w:rsid w:val="00D13881"/>
    <w:rsid w:val="00D4642E"/>
    <w:rsid w:val="00D6386A"/>
    <w:rsid w:val="00D87B34"/>
    <w:rsid w:val="00D962DB"/>
    <w:rsid w:val="00DE29CF"/>
    <w:rsid w:val="00DE36E4"/>
    <w:rsid w:val="00DF1F72"/>
    <w:rsid w:val="00E15337"/>
    <w:rsid w:val="00E34AC6"/>
    <w:rsid w:val="00E55F6C"/>
    <w:rsid w:val="00E7373C"/>
    <w:rsid w:val="00EB0A6B"/>
    <w:rsid w:val="00EB44C3"/>
    <w:rsid w:val="00F04FB5"/>
    <w:rsid w:val="00F274E5"/>
    <w:rsid w:val="00F5728B"/>
    <w:rsid w:val="00F618E5"/>
    <w:rsid w:val="00F73CD3"/>
    <w:rsid w:val="00F95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DF269"/>
  <w15:chartTrackingRefBased/>
  <w15:docId w15:val="{F3677B88-B2C6-4003-8FA3-A7EB23E32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D8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32D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Mcaption">
    <w:name w:val="SM caption"/>
    <w:basedOn w:val="a"/>
    <w:qFormat/>
    <w:rsid w:val="00032D89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2B3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321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A34DEB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A34DEB"/>
    <w:rPr>
      <w:rFonts w:ascii="Times New Roman" w:eastAsia="等线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A34DE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A34DEB"/>
    <w:rPr>
      <w:rFonts w:ascii="Times New Roman" w:hAnsi="Times New Roman" w:cs="Times New Roman"/>
      <w:noProof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9D057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057C"/>
    <w:rPr>
      <w:sz w:val="18"/>
      <w:szCs w:val="18"/>
    </w:rPr>
  </w:style>
  <w:style w:type="paragraph" w:customStyle="1" w:styleId="Default">
    <w:name w:val="Default"/>
    <w:link w:val="Default0"/>
    <w:uiPriority w:val="99"/>
    <w:rsid w:val="007E3375"/>
    <w:pPr>
      <w:widowControl w:val="0"/>
      <w:autoSpaceDE w:val="0"/>
      <w:autoSpaceDN w:val="0"/>
      <w:adjustRightInd w:val="0"/>
    </w:pPr>
    <w:rPr>
      <w:rFonts w:ascii="LUQTB P+ Times" w:eastAsia="MS Mincho" w:hAnsi="LUQTB P+ Times" w:cs="LUQTB P+ Times"/>
      <w:color w:val="000000"/>
      <w:kern w:val="0"/>
      <w:sz w:val="24"/>
      <w:szCs w:val="24"/>
      <w:lang w:eastAsia="ja-JP"/>
    </w:rPr>
  </w:style>
  <w:style w:type="character" w:customStyle="1" w:styleId="Default0">
    <w:name w:val="Default 字符"/>
    <w:basedOn w:val="a0"/>
    <w:link w:val="Default"/>
    <w:uiPriority w:val="99"/>
    <w:rsid w:val="007E3375"/>
    <w:rPr>
      <w:rFonts w:ascii="LUQTB P+ Times" w:eastAsia="MS Mincho" w:hAnsi="LUQTB P+ Times" w:cs="LUQTB P+ Times"/>
      <w:color w:val="000000"/>
      <w:kern w:val="0"/>
      <w:sz w:val="24"/>
      <w:szCs w:val="24"/>
      <w:lang w:eastAsia="ja-JP"/>
    </w:rPr>
  </w:style>
  <w:style w:type="paragraph" w:customStyle="1" w:styleId="CM9">
    <w:name w:val="CM9"/>
    <w:basedOn w:val="a"/>
    <w:next w:val="a"/>
    <w:uiPriority w:val="99"/>
    <w:rsid w:val="00F9517A"/>
    <w:pPr>
      <w:autoSpaceDE w:val="0"/>
      <w:autoSpaceDN w:val="0"/>
      <w:adjustRightInd w:val="0"/>
      <w:spacing w:after="945"/>
      <w:jc w:val="left"/>
    </w:pPr>
    <w:rPr>
      <w:rFonts w:ascii="LUQTB P+ Times" w:eastAsia="MS Mincho" w:hAnsi="LUQTB P+ Times" w:cs="Times New Roman"/>
      <w:kern w:val="0"/>
      <w:sz w:val="24"/>
      <w:szCs w:val="24"/>
      <w:lang w:eastAsia="ja-JP"/>
    </w:rPr>
  </w:style>
  <w:style w:type="character" w:customStyle="1" w:styleId="fontstyle01">
    <w:name w:val="fontstyle01"/>
    <w:basedOn w:val="a0"/>
    <w:rsid w:val="003B54FD"/>
    <w:rPr>
      <w:rFonts w:ascii="TimesLTStd-Roman" w:hAnsi="TimesLTStd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3B54FD"/>
    <w:rPr>
      <w:rFonts w:ascii="Courier" w:hAnsi="Courie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2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022</Words>
  <Characters>5830</Characters>
  <Application>Microsoft Office Word</Application>
  <DocSecurity>0</DocSecurity>
  <Lines>48</Lines>
  <Paragraphs>13</Paragraphs>
  <ScaleCrop>false</ScaleCrop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薇</dc:creator>
  <cp:keywords/>
  <dc:description/>
  <cp:lastModifiedBy>z z</cp:lastModifiedBy>
  <cp:revision>7</cp:revision>
  <dcterms:created xsi:type="dcterms:W3CDTF">2022-03-11T23:10:00Z</dcterms:created>
  <dcterms:modified xsi:type="dcterms:W3CDTF">2022-03-12T13:18:00Z</dcterms:modified>
</cp:coreProperties>
</file>